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39757" w14:textId="71D060D1" w:rsidR="00F34C96" w:rsidRDefault="00F34C96" w:rsidP="00F34C96">
      <w:pPr>
        <w:suppressLineNumbers/>
        <w:spacing w:before="240" w:after="120"/>
        <w:jc w:val="both"/>
        <w:rPr>
          <w:sz w:val="22"/>
          <w:szCs w:val="22"/>
        </w:rPr>
      </w:pPr>
      <w:r w:rsidRPr="0041638C">
        <w:rPr>
          <w:b/>
          <w:sz w:val="22"/>
          <w:szCs w:val="22"/>
        </w:rPr>
        <w:t>Supplemental Table 4</w:t>
      </w:r>
      <w:r>
        <w:rPr>
          <w:b/>
          <w:sz w:val="22"/>
          <w:szCs w:val="22"/>
        </w:rPr>
        <w:t>:</w:t>
      </w:r>
      <w:r w:rsidRPr="0041638C">
        <w:rPr>
          <w:sz w:val="22"/>
          <w:szCs w:val="22"/>
        </w:rPr>
        <w:t xml:space="preserve"> Co-detection of common viruses and bacterial </w:t>
      </w:r>
      <w:proofErr w:type="spellStart"/>
      <w:r w:rsidRPr="0041638C">
        <w:rPr>
          <w:sz w:val="22"/>
          <w:szCs w:val="22"/>
        </w:rPr>
        <w:t>otopathogens</w:t>
      </w:r>
      <w:proofErr w:type="spellEnd"/>
      <w:r w:rsidRPr="0041638C">
        <w:rPr>
          <w:sz w:val="22"/>
          <w:szCs w:val="22"/>
        </w:rPr>
        <w:t xml:space="preserve"> in the middle ears of </w:t>
      </w:r>
      <w:r w:rsidRPr="0041638C">
        <w:rPr>
          <w:sz w:val="22"/>
          <w:szCs w:val="22"/>
          <w:lang w:val="es-ES_tradnl"/>
        </w:rPr>
        <w:t>peri-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>
        <w:rPr>
          <w:sz w:val="22"/>
          <w:szCs w:val="22"/>
          <w:lang w:val="es-ES_tradnl"/>
        </w:rPr>
        <w:t>/</w:t>
      </w:r>
      <w:proofErr w:type="spellStart"/>
      <w:r w:rsidRPr="0041638C">
        <w:rPr>
          <w:sz w:val="22"/>
          <w:szCs w:val="22"/>
          <w:lang w:val="es-ES_tradnl"/>
        </w:rPr>
        <w:t>urba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children</w:t>
      </w:r>
      <w:proofErr w:type="spellEnd"/>
      <w:r w:rsidRPr="0041638C">
        <w:rPr>
          <w:sz w:val="22"/>
          <w:szCs w:val="22"/>
          <w:lang w:val="es-ES_tradnl"/>
        </w:rPr>
        <w:t xml:space="preserve"> in South-East Queensland </w:t>
      </w:r>
      <w:proofErr w:type="spellStart"/>
      <w:r>
        <w:rPr>
          <w:sz w:val="22"/>
          <w:szCs w:val="22"/>
          <w:lang w:val="es-ES_tradnl"/>
        </w:rPr>
        <w:t>who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>
        <w:rPr>
          <w:sz w:val="22"/>
          <w:szCs w:val="22"/>
          <w:lang w:val="es-ES_tradnl"/>
        </w:rPr>
        <w:t>were</w:t>
      </w:r>
      <w:proofErr w:type="spellEnd"/>
      <w:r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undergoing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ventila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tube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insertion</w:t>
      </w:r>
      <w:proofErr w:type="spellEnd"/>
      <w:r w:rsidRPr="0041638C">
        <w:rPr>
          <w:sz w:val="22"/>
          <w:szCs w:val="22"/>
          <w:lang w:val="es-ES_tradnl"/>
        </w:rPr>
        <w:t xml:space="preserve"> </w:t>
      </w:r>
      <w:proofErr w:type="spellStart"/>
      <w:r w:rsidRPr="0041638C">
        <w:rPr>
          <w:sz w:val="22"/>
          <w:szCs w:val="22"/>
          <w:lang w:val="es-ES_tradnl"/>
        </w:rPr>
        <w:t>for</w:t>
      </w:r>
      <w:proofErr w:type="spellEnd"/>
      <w:r w:rsidRPr="0041638C">
        <w:rPr>
          <w:sz w:val="22"/>
          <w:szCs w:val="22"/>
          <w:lang w:val="es-ES_tradnl"/>
        </w:rPr>
        <w:t xml:space="preserve"> otitis media</w:t>
      </w:r>
      <w:r>
        <w:rPr>
          <w:sz w:val="22"/>
          <w:szCs w:val="22"/>
          <w:lang w:val="es-ES_tradnl"/>
        </w:rPr>
        <w:t xml:space="preserve"> </w:t>
      </w:r>
      <w:r w:rsidRPr="0041638C">
        <w:rPr>
          <w:sz w:val="22"/>
          <w:szCs w:val="22"/>
          <w:lang w:val="es-ES_tradnl"/>
        </w:rPr>
        <w:t>(OM)</w:t>
      </w:r>
      <w:r w:rsidRPr="0041638C">
        <w:rPr>
          <w:sz w:val="22"/>
          <w:szCs w:val="22"/>
        </w:rPr>
        <w:t>.</w:t>
      </w:r>
    </w:p>
    <w:p w14:paraId="6BB1AFAE" w14:textId="77777777" w:rsidR="00F34C96" w:rsidRPr="0041638C" w:rsidRDefault="00F34C96" w:rsidP="00F34C96">
      <w:pPr>
        <w:suppressLineNumbers/>
        <w:jc w:val="both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68"/>
        <w:gridCol w:w="1768"/>
        <w:gridCol w:w="1768"/>
        <w:gridCol w:w="1769"/>
      </w:tblGrid>
      <w:tr w:rsidR="00F34C96" w:rsidRPr="0041638C" w14:paraId="33CE3A52" w14:textId="77777777" w:rsidTr="00880A41">
        <w:trPr>
          <w:trHeight w:val="383"/>
        </w:trPr>
        <w:tc>
          <w:tcPr>
            <w:tcW w:w="17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AADA691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2DBC20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N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3AE2BC1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bCs/>
                <w:i/>
                <w:iCs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1BD155F8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proofErr w:type="spellStart"/>
            <w:r w:rsidRPr="0041638C">
              <w:rPr>
                <w:sz w:val="22"/>
                <w:szCs w:val="22"/>
              </w:rPr>
              <w:t>NTHi</w:t>
            </w:r>
            <w:proofErr w:type="spellEnd"/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48DBD02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iCs/>
                <w:color w:val="000000"/>
                <w:sz w:val="22"/>
                <w:szCs w:val="22"/>
              </w:rPr>
              <w:t>M. catarrhalis</w:t>
            </w:r>
          </w:p>
        </w:tc>
      </w:tr>
      <w:tr w:rsidR="00F34C96" w:rsidRPr="0041638C" w14:paraId="7C92EDE4" w14:textId="77777777" w:rsidTr="00880A41">
        <w:trPr>
          <w:trHeight w:val="973"/>
        </w:trPr>
        <w:tc>
          <w:tcPr>
            <w:tcW w:w="176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A02BD1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HRV Pos</w:t>
            </w:r>
          </w:p>
          <w:p w14:paraId="60BDA41A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HRV Neg</w:t>
            </w:r>
          </w:p>
          <w:p w14:paraId="664D559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DA052F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6</w:t>
            </w:r>
          </w:p>
          <w:p w14:paraId="2A05A8C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65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6299A5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2 (12.5%)</w:t>
            </w:r>
          </w:p>
          <w:p w14:paraId="7511C0B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1 (16.9%)</w:t>
            </w:r>
          </w:p>
          <w:p w14:paraId="451BC5B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674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57BBF3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 (18.8%)</w:t>
            </w:r>
          </w:p>
          <w:p w14:paraId="076459E3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9 (29.2%)</w:t>
            </w:r>
          </w:p>
          <w:p w14:paraId="2FD8FAF6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415</w:t>
            </w:r>
          </w:p>
        </w:tc>
        <w:tc>
          <w:tcPr>
            <w:tcW w:w="176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206A43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4 (25.0%)</w:t>
            </w:r>
          </w:p>
          <w:p w14:paraId="20995D57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3 (20.0%)</w:t>
            </w:r>
          </w:p>
          <w:p w14:paraId="369E93A5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666</w:t>
            </w:r>
          </w:p>
        </w:tc>
      </w:tr>
      <w:tr w:rsidR="00F34C96" w:rsidRPr="0041638C" w14:paraId="37614F33" w14:textId="77777777" w:rsidTr="00880A41">
        <w:trPr>
          <w:trHeight w:val="97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2BBD3293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RSV Pos</w:t>
            </w:r>
          </w:p>
          <w:p w14:paraId="1449F6D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RSV Neg</w:t>
            </w:r>
          </w:p>
          <w:p w14:paraId="74903E5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CB5A44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6</w:t>
            </w:r>
          </w:p>
          <w:p w14:paraId="3F6CACBC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7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79D2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 (16.7%)</w:t>
            </w:r>
          </w:p>
          <w:p w14:paraId="69ED38B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2 (16.0%)</w:t>
            </w:r>
          </w:p>
          <w:p w14:paraId="4CA6A77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9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57C7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 (50.0%)</w:t>
            </w:r>
          </w:p>
          <w:p w14:paraId="7A58404F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9 (25.3%)</w:t>
            </w:r>
          </w:p>
          <w:p w14:paraId="26A820C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2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DC99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2 (33.3%)</w:t>
            </w:r>
          </w:p>
          <w:p w14:paraId="3E618CAF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5 (20.0%)</w:t>
            </w:r>
          </w:p>
          <w:p w14:paraId="3F5EEAC5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476</w:t>
            </w:r>
          </w:p>
        </w:tc>
      </w:tr>
      <w:tr w:rsidR="00F34C96" w:rsidRPr="0041638C" w14:paraId="642F9D66" w14:textId="77777777" w:rsidTr="00880A41">
        <w:trPr>
          <w:trHeight w:val="97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2823E2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ADV Pos</w:t>
            </w:r>
          </w:p>
          <w:p w14:paraId="3DF54C19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ADV Neg</w:t>
            </w:r>
          </w:p>
          <w:p w14:paraId="0675415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593DF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</w:t>
            </w:r>
          </w:p>
          <w:p w14:paraId="09AA0006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9CFA5D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 (33.3%)</w:t>
            </w:r>
          </w:p>
          <w:p w14:paraId="0E1B1EA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2 (15.3%)</w:t>
            </w:r>
          </w:p>
          <w:p w14:paraId="4172A5F5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49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558CE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 (100%)</w:t>
            </w:r>
          </w:p>
          <w:p w14:paraId="7B0C79FF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9 (24.4%)</w:t>
            </w:r>
          </w:p>
          <w:p w14:paraId="28B12F4A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b/>
                <w:sz w:val="22"/>
                <w:szCs w:val="22"/>
              </w:rPr>
            </w:pPr>
            <w:r w:rsidRPr="0041638C">
              <w:rPr>
                <w:b/>
                <w:i/>
                <w:color w:val="FF0000"/>
                <w:sz w:val="22"/>
                <w:szCs w:val="22"/>
              </w:rPr>
              <w:t>0.0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06FE2E8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0 (0%)</w:t>
            </w:r>
          </w:p>
          <w:p w14:paraId="4F609A86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 xml:space="preserve"> (21.8%)</w:t>
            </w:r>
          </w:p>
          <w:p w14:paraId="4814E204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459</w:t>
            </w:r>
          </w:p>
        </w:tc>
      </w:tr>
      <w:tr w:rsidR="00F34C96" w:rsidRPr="0041638C" w14:paraId="2D1A0EA2" w14:textId="77777777" w:rsidTr="00880A41">
        <w:trPr>
          <w:trHeight w:val="973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</w:tcPr>
          <w:p w14:paraId="11B64C1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hMPV Pos</w:t>
            </w:r>
          </w:p>
          <w:p w14:paraId="1992CA41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hMPV Neg</w:t>
            </w:r>
          </w:p>
          <w:p w14:paraId="2F65F1A9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4F4B642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3</w:t>
            </w:r>
          </w:p>
          <w:p w14:paraId="6B010852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925D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0 (0%)</w:t>
            </w:r>
          </w:p>
          <w:p w14:paraId="711E03F8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3 (16.7%)</w:t>
            </w:r>
          </w:p>
          <w:p w14:paraId="278B30E3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52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F4E9B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 (33.3%)</w:t>
            </w:r>
          </w:p>
          <w:p w14:paraId="0ED7577E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22 (28.2%)</w:t>
            </w:r>
          </w:p>
          <w:p w14:paraId="764445A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8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F3F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0 (0%)</w:t>
            </w:r>
          </w:p>
          <w:p w14:paraId="7B67FBDA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7 (21.8%)</w:t>
            </w:r>
          </w:p>
          <w:p w14:paraId="5F35C6D7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459</w:t>
            </w:r>
          </w:p>
        </w:tc>
      </w:tr>
      <w:tr w:rsidR="00F34C96" w:rsidRPr="0041638C" w14:paraId="79CEA4DE" w14:textId="77777777" w:rsidTr="00880A41">
        <w:trPr>
          <w:trHeight w:val="973"/>
        </w:trPr>
        <w:tc>
          <w:tcPr>
            <w:tcW w:w="176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5BB01F3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WU Pos</w:t>
            </w:r>
          </w:p>
          <w:p w14:paraId="0EAB3E74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WU Neg</w:t>
            </w:r>
          </w:p>
          <w:p w14:paraId="5A87B311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p-valu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14:paraId="22ED8598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5</w:t>
            </w:r>
          </w:p>
          <w:p w14:paraId="0D2AD9B6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7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FEEC527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 (20.0%)</w:t>
            </w:r>
          </w:p>
          <w:p w14:paraId="460E3F3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2 (15.8%)</w:t>
            </w:r>
          </w:p>
          <w:p w14:paraId="2B9ADBFF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81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EF68B05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 (20.0%)</w:t>
            </w:r>
          </w:p>
          <w:p w14:paraId="0340204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22 (28.9%)</w:t>
            </w:r>
          </w:p>
          <w:p w14:paraId="4E23E996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69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C50180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2 (40.0%)</w:t>
            </w:r>
          </w:p>
          <w:p w14:paraId="6AD76C74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>15 (19.8%)</w:t>
            </w:r>
          </w:p>
          <w:p w14:paraId="65689FFD" w14:textId="77777777" w:rsidR="00F34C96" w:rsidRPr="0041638C" w:rsidRDefault="00F34C96" w:rsidP="00880A41">
            <w:pPr>
              <w:tabs>
                <w:tab w:val="left" w:pos="6738"/>
              </w:tabs>
              <w:spacing w:before="60" w:after="60"/>
              <w:jc w:val="center"/>
              <w:rPr>
                <w:sz w:val="22"/>
                <w:szCs w:val="22"/>
              </w:rPr>
            </w:pPr>
            <w:r w:rsidRPr="0041638C">
              <w:rPr>
                <w:i/>
                <w:sz w:val="22"/>
                <w:szCs w:val="22"/>
              </w:rPr>
              <w:t>0.343</w:t>
            </w:r>
          </w:p>
        </w:tc>
      </w:tr>
      <w:tr w:rsidR="00F34C96" w:rsidRPr="0041638C" w14:paraId="4E91CEDD" w14:textId="77777777" w:rsidTr="00880A41">
        <w:trPr>
          <w:trHeight w:val="1150"/>
        </w:trPr>
        <w:tc>
          <w:tcPr>
            <w:tcW w:w="8840" w:type="dxa"/>
            <w:gridSpan w:val="5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97D170" w14:textId="77777777" w:rsidR="00F34C96" w:rsidRPr="0041638C" w:rsidRDefault="00F34C96" w:rsidP="00880A41">
            <w:pPr>
              <w:tabs>
                <w:tab w:val="left" w:pos="6738"/>
              </w:tabs>
              <w:spacing w:before="120"/>
              <w:rPr>
                <w:sz w:val="22"/>
                <w:szCs w:val="22"/>
              </w:rPr>
            </w:pPr>
            <w:r w:rsidRPr="0041638C">
              <w:rPr>
                <w:sz w:val="22"/>
                <w:szCs w:val="22"/>
              </w:rPr>
              <w:t xml:space="preserve">Number and percentage (between brackets) of samples in which bacteria were detected. </w:t>
            </w:r>
            <w:r w:rsidRPr="0041638C">
              <w:rPr>
                <w:i/>
                <w:sz w:val="22"/>
                <w:szCs w:val="22"/>
              </w:rPr>
              <w:t xml:space="preserve">p-value </w:t>
            </w:r>
            <w:r w:rsidRPr="0041638C">
              <w:rPr>
                <w:sz w:val="22"/>
                <w:szCs w:val="22"/>
              </w:rPr>
              <w:t>(in bold and red when significant) as determined by Chi-Square analyses. Percentage calculated as percentage of the virus positive and virus negative value.</w:t>
            </w:r>
          </w:p>
          <w:p w14:paraId="664A61AB" w14:textId="77777777" w:rsidR="00F34C96" w:rsidRPr="0041638C" w:rsidRDefault="00F34C96" w:rsidP="00880A41">
            <w:pPr>
              <w:jc w:val="both"/>
              <w:rPr>
                <w:sz w:val="22"/>
                <w:szCs w:val="22"/>
              </w:rPr>
            </w:pPr>
          </w:p>
        </w:tc>
      </w:tr>
    </w:tbl>
    <w:p w14:paraId="4AB9C3C9" w14:textId="77777777" w:rsidR="00F34C96" w:rsidRDefault="00F34C96" w:rsidP="00F34C96">
      <w:pPr>
        <w:suppressLineNumbers/>
        <w:jc w:val="both"/>
        <w:rPr>
          <w:b/>
          <w:bCs/>
          <w:sz w:val="22"/>
          <w:szCs w:val="22"/>
        </w:rPr>
      </w:pPr>
    </w:p>
    <w:p w14:paraId="5398C525" w14:textId="77777777" w:rsidR="00F34C96" w:rsidRDefault="00F34C96" w:rsidP="00F34C96">
      <w:pPr>
        <w:suppressLineNumbers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6CE4C59" w14:textId="77777777" w:rsidR="00B55A66" w:rsidRDefault="00B55A66"/>
    <w:sectPr w:rsidR="00B55A66" w:rsidSect="00B55C24">
      <w:footerReference w:type="even" r:id="rId4"/>
      <w:footerReference w:type="default" r:id="rId5"/>
      <w:pgSz w:w="11906" w:h="16838"/>
      <w:pgMar w:top="1276" w:right="1440" w:bottom="1134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102392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CFEF17" w14:textId="77777777" w:rsidR="005649DD" w:rsidRDefault="00F34C96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14063F" w14:textId="77777777" w:rsidR="005649DD" w:rsidRDefault="00F34C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95942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5F378B" w14:textId="77777777" w:rsidR="005649DD" w:rsidRPr="00FE2A02" w:rsidRDefault="00F34C96" w:rsidP="00182FCA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2A02">
          <w:rPr>
            <w:rStyle w:val="PageNumber"/>
          </w:rPr>
          <w:fldChar w:fldCharType="begin"/>
        </w:r>
        <w:r w:rsidRPr="00FE2A02">
          <w:rPr>
            <w:rStyle w:val="PageNumber"/>
          </w:rPr>
          <w:instrText xml:space="preserve"> PAGE </w:instrText>
        </w:r>
        <w:r w:rsidRPr="00FE2A02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 w:rsidRPr="00FE2A02">
          <w:rPr>
            <w:rStyle w:val="PageNumber"/>
          </w:rPr>
          <w:fldChar w:fldCharType="end"/>
        </w:r>
      </w:p>
    </w:sdtContent>
  </w:sdt>
  <w:p w14:paraId="2CE2940F" w14:textId="77777777" w:rsidR="005649DD" w:rsidRPr="00FE2A02" w:rsidRDefault="00F34C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96"/>
    <w:rsid w:val="00B55A66"/>
    <w:rsid w:val="00F34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B77D"/>
  <w15:chartTrackingRefBased/>
  <w15:docId w15:val="{CC755B18-597A-4C12-9F03-C4C06EEBE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C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C9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34C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4C9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34C96"/>
  </w:style>
  <w:style w:type="character" w:styleId="LineNumber">
    <w:name w:val="line number"/>
    <w:basedOn w:val="DefaultParagraphFont"/>
    <w:uiPriority w:val="99"/>
    <w:semiHidden/>
    <w:unhideWhenUsed/>
    <w:rsid w:val="00F34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assa</dc:creator>
  <cp:keywords/>
  <dc:description/>
  <cp:lastModifiedBy>Helen Massa</cp:lastModifiedBy>
  <cp:revision>1</cp:revision>
  <dcterms:created xsi:type="dcterms:W3CDTF">2021-09-13T07:33:00Z</dcterms:created>
  <dcterms:modified xsi:type="dcterms:W3CDTF">2021-09-13T07:34:00Z</dcterms:modified>
</cp:coreProperties>
</file>